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0AC00" w14:textId="430C4E6B" w:rsidR="00093736" w:rsidRDefault="00093736" w:rsidP="00093736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264181">
        <w:rPr>
          <w:rFonts w:ascii="Times New Roman" w:eastAsia="SimSun" w:hAnsi="Times New Roman" w:cs="Times New Roman"/>
          <w:color w:val="000000"/>
          <w:kern w:val="0"/>
          <w:szCs w:val="21"/>
        </w:rPr>
        <w:t>T</w:t>
      </w:r>
      <w:r w:rsidRPr="00264181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able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S1</w:t>
      </w:r>
      <w:r w:rsidRPr="00264181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N</w:t>
      </w:r>
      <w:r w:rsidRPr="00264181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umber of ant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s per species</w:t>
      </w:r>
      <w:r w:rsidRPr="00264181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 captured in </w:t>
      </w:r>
      <w:r w:rsidRPr="000D5E54">
        <w:rPr>
          <w:rFonts w:ascii="Times New Roman" w:eastAsia="SimSun" w:hAnsi="Times New Roman" w:cs="Times New Roman" w:hint="eastAsia"/>
          <w:i/>
          <w:color w:val="000000"/>
          <w:kern w:val="0"/>
          <w:szCs w:val="21"/>
        </w:rPr>
        <w:t>S.</w:t>
      </w:r>
      <w:r>
        <w:rPr>
          <w:rFonts w:ascii="Times New Roman" w:eastAsia="SimSun" w:hAnsi="Times New Roman" w:cs="Times New Roman"/>
          <w:i/>
          <w:color w:val="000000"/>
          <w:kern w:val="0"/>
          <w:szCs w:val="21"/>
        </w:rPr>
        <w:t xml:space="preserve"> </w:t>
      </w:r>
      <w:proofErr w:type="spellStart"/>
      <w:r w:rsidRPr="000D5E54">
        <w:rPr>
          <w:rFonts w:ascii="Times New Roman" w:eastAsia="SimSun" w:hAnsi="Times New Roman" w:cs="Times New Roman" w:hint="eastAsia"/>
          <w:i/>
          <w:color w:val="000000"/>
          <w:kern w:val="0"/>
          <w:szCs w:val="21"/>
        </w:rPr>
        <w:t>invicta</w:t>
      </w:r>
      <w:proofErr w:type="spellEnd"/>
      <w:r w:rsidRPr="00264181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 invaded and non-invaded area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5"/>
        <w:gridCol w:w="701"/>
        <w:gridCol w:w="701"/>
        <w:gridCol w:w="701"/>
        <w:gridCol w:w="701"/>
        <w:gridCol w:w="701"/>
        <w:gridCol w:w="701"/>
      </w:tblGrid>
      <w:tr w:rsidR="00093736" w:rsidRPr="007148EC" w14:paraId="52C3D724" w14:textId="77777777" w:rsidTr="008F646C">
        <w:trPr>
          <w:cantSplit/>
          <w:trHeight w:val="175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53523F" w14:textId="77777777" w:rsidR="00093736" w:rsidRPr="007148EC" w:rsidRDefault="00093736" w:rsidP="008F64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nt species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86F0FB" w14:textId="77777777" w:rsidR="00093736" w:rsidRPr="007148EC" w:rsidRDefault="00093736" w:rsidP="008F64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nvaded area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7D2EE" w14:textId="77777777" w:rsidR="00093736" w:rsidRPr="007148EC" w:rsidRDefault="00093736" w:rsidP="008F64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on-invaded area</w:t>
            </w:r>
          </w:p>
        </w:tc>
      </w:tr>
      <w:tr w:rsidR="00093736" w:rsidRPr="007148EC" w14:paraId="77DA46DD" w14:textId="77777777" w:rsidTr="008F646C">
        <w:trPr>
          <w:cantSplit/>
          <w:trHeight w:val="172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16262" w14:textId="77777777" w:rsidR="00093736" w:rsidRDefault="00093736" w:rsidP="008F64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82F6E" w14:textId="77777777" w:rsidR="00093736" w:rsidRPr="007148EC" w:rsidRDefault="00093736" w:rsidP="008F646C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ite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D06309" w14:textId="77777777" w:rsidR="00093736" w:rsidRPr="007148EC" w:rsidRDefault="00093736" w:rsidP="008F646C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ite</w:t>
            </w:r>
            <w:r w:rsidDel="0037264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3FC1B" w14:textId="77777777" w:rsidR="00093736" w:rsidRPr="007148EC" w:rsidRDefault="00093736" w:rsidP="008F646C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ite</w:t>
            </w:r>
            <w:r w:rsidDel="0037264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B553F" w14:textId="77777777" w:rsidR="00093736" w:rsidRPr="007148EC" w:rsidRDefault="00093736" w:rsidP="008F646C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ite</w:t>
            </w:r>
            <w:r w:rsidDel="0037264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24FFE" w14:textId="77777777" w:rsidR="00093736" w:rsidRPr="007148EC" w:rsidRDefault="00093736" w:rsidP="008F646C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ite</w:t>
            </w:r>
            <w:r w:rsidDel="0037264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391BA" w14:textId="77777777" w:rsidR="00093736" w:rsidRPr="007148EC" w:rsidRDefault="00093736" w:rsidP="008F646C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ite</w:t>
            </w:r>
            <w:r w:rsidDel="0037264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</w:tr>
      <w:tr w:rsidR="00093736" w:rsidRPr="007148EC" w14:paraId="50A07B99" w14:textId="77777777" w:rsidTr="008F646C">
        <w:trPr>
          <w:cantSplit/>
          <w:trHeight w:val="36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D7244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6FD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onomorium </w:t>
            </w:r>
            <w:proofErr w:type="spellStart"/>
            <w:r w:rsidRPr="00256FD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subopacum</w:t>
            </w:r>
            <w:proofErr w:type="spellEnd"/>
            <w:r w:rsidRPr="007148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5566C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3E28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A64F7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28CD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A2ED7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3DD5F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093736" w:rsidRPr="007148EC" w14:paraId="607315CE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2809D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6FD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Technomyrmex</w:t>
            </w:r>
            <w:proofErr w:type="spellEnd"/>
            <w:r w:rsidRPr="00256FD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6FD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lbi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CD51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D84CD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8749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DB0E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67243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6DCD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93736" w:rsidRPr="007148EC" w14:paraId="31AEE1D6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872DA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6FD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Crematogaster</w:t>
            </w:r>
            <w:proofErr w:type="spellEnd"/>
            <w:r w:rsidRPr="00256FD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6FD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iro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AE811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5A9F7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681B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CBEB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FD6BA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D8E0A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093736" w:rsidRPr="007148EC" w14:paraId="5D231877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A9E2B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6FD0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</w:rPr>
              <w:t>Paratrechina</w:t>
            </w:r>
            <w:proofErr w:type="spellEnd"/>
            <w:r w:rsidRPr="00256FD0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6FD0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</w:rPr>
              <w:t>bourbo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9FC7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6C10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6253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F30D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1EF3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3954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093736" w:rsidRPr="007148EC" w14:paraId="4F2EF5A1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E7BFA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Monomori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haraon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6EB20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2B80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CB786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6A6B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6371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78DFE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</w:t>
            </w:r>
          </w:p>
        </w:tc>
      </w:tr>
      <w:tr w:rsidR="00093736" w:rsidRPr="007148EC" w14:paraId="74207261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20FB5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Crematogaster</w:t>
            </w:r>
            <w:proofErr w:type="spellEnd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rogenhof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17403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6817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FB65" w14:textId="77777777" w:rsidR="00093736" w:rsidRPr="007148EC" w:rsidRDefault="00093736" w:rsidP="008F64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1EA4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26853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FD77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093736" w:rsidRPr="007148EC" w14:paraId="1FABB377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0DD44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apinoma </w:t>
            </w:r>
            <w:proofErr w:type="spellStart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melanocephalum</w:t>
            </w:r>
            <w:proofErr w:type="spellEnd"/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2E14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8DD5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F2AE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CFEE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CBAF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3B38B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1</w:t>
            </w:r>
          </w:p>
        </w:tc>
      </w:tr>
      <w:tr w:rsidR="00093736" w:rsidRPr="007148EC" w14:paraId="4DDBEEA4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09926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Odontoponera</w:t>
            </w:r>
            <w:proofErr w:type="spellEnd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transver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01422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2136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EBAF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74F6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D9C7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3B463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093736" w:rsidRPr="007148EC" w14:paraId="36C9CD42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ED7A8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148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</w:rPr>
              <w:t>olenops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148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invicta</w:t>
            </w:r>
            <w:proofErr w:type="spellEnd"/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405DA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2A0D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14DC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F120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0AC1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5573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93736" w:rsidRPr="007148EC" w14:paraId="6A2EB009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42475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Leptogeny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148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chi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78148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8CD6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B3E0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72CF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789E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02454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93736" w:rsidRPr="007148EC" w14:paraId="0F4A77B7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43D7C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Camponotus</w:t>
            </w:r>
            <w:proofErr w:type="spellEnd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lbospar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8D52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635E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21285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D5E71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D04FE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6C5A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093736" w:rsidRPr="007148EC" w14:paraId="7198793D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F51BE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aratrechi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148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flavipes</w:t>
            </w:r>
            <w:proofErr w:type="spellEnd"/>
            <w:r w:rsidRPr="007148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AA96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F7AF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E172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A967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5D032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1110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</w:t>
            </w:r>
          </w:p>
        </w:tc>
      </w:tr>
      <w:tr w:rsidR="00093736" w:rsidRPr="007148EC" w14:paraId="512A7124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FFE9E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heidol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148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oda</w:t>
            </w:r>
            <w:proofErr w:type="spellEnd"/>
            <w:r w:rsidRPr="007148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7A4C7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34AC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66945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8483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56696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6FE5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0</w:t>
            </w:r>
          </w:p>
        </w:tc>
      </w:tr>
      <w:tr w:rsidR="00093736" w:rsidRPr="007148EC" w14:paraId="3E78623B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360D2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heidol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148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fervida</w:t>
            </w:r>
            <w:proofErr w:type="spellEnd"/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643F7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A0EE2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B7C4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8E81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BC76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CD49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7</w:t>
            </w:r>
          </w:p>
        </w:tc>
      </w:tr>
      <w:tr w:rsidR="00093736" w:rsidRPr="007148EC" w14:paraId="2E56ACCE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D3CE3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lagiolep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148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Rothne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A6EF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1E9D5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3D09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66600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DED9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044C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093736" w:rsidRPr="007148EC" w14:paraId="6FC4BE48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02278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Cardiocondy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7148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721F3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1E46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49B4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7C45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42E7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3579B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93736" w:rsidRPr="007148EC" w14:paraId="67549EAF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4BC5A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Camponotus</w:t>
            </w:r>
            <w:proofErr w:type="spellEnd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icobare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ADA0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3A04C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8742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CE5D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8207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21E2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93736" w:rsidRPr="007148EC" w14:paraId="35FE4E09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899A2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heidol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148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ieli</w:t>
            </w:r>
            <w:proofErr w:type="spellEnd"/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B192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0016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21DD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D4E7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95E8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C603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</w:t>
            </w:r>
          </w:p>
        </w:tc>
      </w:tr>
      <w:tr w:rsidR="00093736" w:rsidRPr="007148EC" w14:paraId="1ED96A49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48D4D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Tetramo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148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caespitum</w:t>
            </w:r>
            <w:proofErr w:type="spellEnd"/>
            <w:r w:rsidRPr="007148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DC19A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09E2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143E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7301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B717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E35F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93736" w:rsidRPr="007148EC" w14:paraId="6808F8F0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F43E5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heidologeton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148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diversus</w:t>
            </w:r>
            <w:proofErr w:type="spellEnd"/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C65B5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AF77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327D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991C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ADC1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82C7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93736" w:rsidRPr="007148EC" w14:paraId="60B77F0F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2F790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Tetramo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148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smithi</w:t>
            </w:r>
            <w:proofErr w:type="spellEnd"/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02A21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ED28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0813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9400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8855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17E5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093736" w:rsidRPr="007148EC" w14:paraId="51956B40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25E9A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yrhach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7148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div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3952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7F6E6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B5EB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9C1E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D0AB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D237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93736" w:rsidRPr="007148EC" w14:paraId="77C09ABD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05ABA" w14:textId="77777777" w:rsidR="00093736" w:rsidRPr="007148EC" w:rsidRDefault="00093736" w:rsidP="008F646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3231EA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tramorium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148EC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icarin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581A9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2668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40EB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48BE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84E8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70A1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093736" w:rsidRPr="007148EC" w14:paraId="5BCF8D9D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D4517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Monamor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148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oncol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043B8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2C4CE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5004F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98A4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1790F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181A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093736" w:rsidRPr="007148EC" w14:paraId="63AEE116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896A7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heidol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148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yeensis</w:t>
            </w:r>
            <w:proofErr w:type="spellEnd"/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85D9B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BF473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C442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E1B5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AC68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3C87B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</w:t>
            </w:r>
          </w:p>
        </w:tc>
      </w:tr>
      <w:tr w:rsidR="00093736" w:rsidRPr="007148EC" w14:paraId="77D62E58" w14:textId="77777777" w:rsidTr="008F646C">
        <w:trPr>
          <w:cantSplit/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FDF0FE" w14:textId="77777777" w:rsidR="00093736" w:rsidRPr="007148EC" w:rsidRDefault="00093736" w:rsidP="008F64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31E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aratrechi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148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longicornis</w:t>
            </w:r>
            <w:proofErr w:type="spellEnd"/>
            <w:r w:rsidRPr="007148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131E9C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A1472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3F4815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D3255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40C584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61C3D" w14:textId="77777777" w:rsidR="00093736" w:rsidRPr="007148EC" w:rsidRDefault="00093736" w:rsidP="008F64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148E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</w:tbl>
    <w:p w14:paraId="6EBCCC2B" w14:textId="77777777" w:rsidR="004342B8" w:rsidRDefault="004342B8"/>
    <w:sectPr w:rsidR="004342B8" w:rsidSect="009222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692FB4" w14:textId="77777777" w:rsidR="00BB4049" w:rsidRDefault="00BB4049" w:rsidP="00DF2116">
      <w:r>
        <w:separator/>
      </w:r>
    </w:p>
  </w:endnote>
  <w:endnote w:type="continuationSeparator" w:id="0">
    <w:p w14:paraId="51D5DFEA" w14:textId="77777777" w:rsidR="00BB4049" w:rsidRDefault="00BB4049" w:rsidP="00DF2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49FE50" w14:textId="77777777" w:rsidR="00BB4049" w:rsidRDefault="00BB4049" w:rsidP="00DF2116">
      <w:r>
        <w:separator/>
      </w:r>
    </w:p>
  </w:footnote>
  <w:footnote w:type="continuationSeparator" w:id="0">
    <w:p w14:paraId="183AF1C4" w14:textId="77777777" w:rsidR="00BB4049" w:rsidRDefault="00BB4049" w:rsidP="00DF21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C91ABE"/>
    <w:multiLevelType w:val="hybridMultilevel"/>
    <w:tmpl w:val="3AE4C96C"/>
    <w:lvl w:ilvl="0" w:tplc="B48618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zv22stt1dfpv5e90ssx9drlez0d0d09ratx&quot;&gt;My EndNote Library Copy&lt;record-ids&gt;&lt;item&gt;139&lt;/item&gt;&lt;item&gt;196&lt;/item&gt;&lt;item&gt;197&lt;/item&gt;&lt;item&gt;2547&lt;/item&gt;&lt;item&gt;2550&lt;/item&gt;&lt;item&gt;2564&lt;/item&gt;&lt;item&gt;2565&lt;/item&gt;&lt;item&gt;2566&lt;/item&gt;&lt;item&gt;2568&lt;/item&gt;&lt;item&gt;2569&lt;/item&gt;&lt;item&gt;2600&lt;/item&gt;&lt;item&gt;2604&lt;/item&gt;&lt;/record-ids&gt;&lt;/item&gt;&lt;/Libraries&gt;"/>
  </w:docVars>
  <w:rsids>
    <w:rsidRoot w:val="0066558A"/>
    <w:rsid w:val="000055A4"/>
    <w:rsid w:val="00022EF1"/>
    <w:rsid w:val="00026FDB"/>
    <w:rsid w:val="00041222"/>
    <w:rsid w:val="00043FF0"/>
    <w:rsid w:val="0004585E"/>
    <w:rsid w:val="00050BA8"/>
    <w:rsid w:val="0005212F"/>
    <w:rsid w:val="00075A61"/>
    <w:rsid w:val="00093736"/>
    <w:rsid w:val="000C1A24"/>
    <w:rsid w:val="000D407A"/>
    <w:rsid w:val="000E5E31"/>
    <w:rsid w:val="000F110C"/>
    <w:rsid w:val="00100BB6"/>
    <w:rsid w:val="00102023"/>
    <w:rsid w:val="00113340"/>
    <w:rsid w:val="00122B78"/>
    <w:rsid w:val="00124B54"/>
    <w:rsid w:val="00130DE4"/>
    <w:rsid w:val="001310F8"/>
    <w:rsid w:val="001348B1"/>
    <w:rsid w:val="00140810"/>
    <w:rsid w:val="00150BD7"/>
    <w:rsid w:val="001536BF"/>
    <w:rsid w:val="001606F7"/>
    <w:rsid w:val="00161315"/>
    <w:rsid w:val="00176E4D"/>
    <w:rsid w:val="001774BA"/>
    <w:rsid w:val="001949F7"/>
    <w:rsid w:val="001A0125"/>
    <w:rsid w:val="001A289A"/>
    <w:rsid w:val="001B0B13"/>
    <w:rsid w:val="001F2BA3"/>
    <w:rsid w:val="0020327C"/>
    <w:rsid w:val="002036C6"/>
    <w:rsid w:val="00206D61"/>
    <w:rsid w:val="00213FE3"/>
    <w:rsid w:val="002174B6"/>
    <w:rsid w:val="0024127B"/>
    <w:rsid w:val="00241D1D"/>
    <w:rsid w:val="00254E7F"/>
    <w:rsid w:val="00256927"/>
    <w:rsid w:val="0026365F"/>
    <w:rsid w:val="00271346"/>
    <w:rsid w:val="00293137"/>
    <w:rsid w:val="002B0F42"/>
    <w:rsid w:val="002B2207"/>
    <w:rsid w:val="002B4A03"/>
    <w:rsid w:val="002C463F"/>
    <w:rsid w:val="002C6832"/>
    <w:rsid w:val="002D5453"/>
    <w:rsid w:val="002F2E98"/>
    <w:rsid w:val="003039EC"/>
    <w:rsid w:val="003076F2"/>
    <w:rsid w:val="00334BA9"/>
    <w:rsid w:val="003517B0"/>
    <w:rsid w:val="00366478"/>
    <w:rsid w:val="003668EF"/>
    <w:rsid w:val="003679F8"/>
    <w:rsid w:val="00375EA1"/>
    <w:rsid w:val="003849BD"/>
    <w:rsid w:val="00392594"/>
    <w:rsid w:val="003B0FA7"/>
    <w:rsid w:val="003B18D7"/>
    <w:rsid w:val="003B5665"/>
    <w:rsid w:val="003C25D1"/>
    <w:rsid w:val="003D1C1E"/>
    <w:rsid w:val="003D36EE"/>
    <w:rsid w:val="003F117F"/>
    <w:rsid w:val="004126B5"/>
    <w:rsid w:val="004342B8"/>
    <w:rsid w:val="0044798B"/>
    <w:rsid w:val="00471EAD"/>
    <w:rsid w:val="004750C2"/>
    <w:rsid w:val="00484473"/>
    <w:rsid w:val="004873D3"/>
    <w:rsid w:val="0049504B"/>
    <w:rsid w:val="004A4035"/>
    <w:rsid w:val="004B026F"/>
    <w:rsid w:val="004B1373"/>
    <w:rsid w:val="004C69E8"/>
    <w:rsid w:val="004C6C24"/>
    <w:rsid w:val="004F738E"/>
    <w:rsid w:val="004F7F5B"/>
    <w:rsid w:val="005011D8"/>
    <w:rsid w:val="00501490"/>
    <w:rsid w:val="00520D0C"/>
    <w:rsid w:val="00522CAB"/>
    <w:rsid w:val="00525594"/>
    <w:rsid w:val="0053143C"/>
    <w:rsid w:val="005331B5"/>
    <w:rsid w:val="005411A3"/>
    <w:rsid w:val="005429B8"/>
    <w:rsid w:val="00571D1D"/>
    <w:rsid w:val="00573035"/>
    <w:rsid w:val="00575347"/>
    <w:rsid w:val="0059255D"/>
    <w:rsid w:val="00592B63"/>
    <w:rsid w:val="005B0499"/>
    <w:rsid w:val="005B3461"/>
    <w:rsid w:val="005B5749"/>
    <w:rsid w:val="005C65B0"/>
    <w:rsid w:val="005E1697"/>
    <w:rsid w:val="005E5114"/>
    <w:rsid w:val="005F4A95"/>
    <w:rsid w:val="006173A7"/>
    <w:rsid w:val="00627F8A"/>
    <w:rsid w:val="00643B63"/>
    <w:rsid w:val="00644535"/>
    <w:rsid w:val="00650047"/>
    <w:rsid w:val="00662094"/>
    <w:rsid w:val="0066558A"/>
    <w:rsid w:val="006737D4"/>
    <w:rsid w:val="0068423D"/>
    <w:rsid w:val="00686776"/>
    <w:rsid w:val="00693427"/>
    <w:rsid w:val="006A0C03"/>
    <w:rsid w:val="006A4D60"/>
    <w:rsid w:val="006E0EFF"/>
    <w:rsid w:val="007133B1"/>
    <w:rsid w:val="00714C53"/>
    <w:rsid w:val="00715FE4"/>
    <w:rsid w:val="0071784B"/>
    <w:rsid w:val="00730AFA"/>
    <w:rsid w:val="00743EE7"/>
    <w:rsid w:val="007504B1"/>
    <w:rsid w:val="00762E3A"/>
    <w:rsid w:val="00764891"/>
    <w:rsid w:val="007804D8"/>
    <w:rsid w:val="007830A4"/>
    <w:rsid w:val="007A6C82"/>
    <w:rsid w:val="007B0F72"/>
    <w:rsid w:val="007C195C"/>
    <w:rsid w:val="007C6B62"/>
    <w:rsid w:val="007D0BAF"/>
    <w:rsid w:val="007F3039"/>
    <w:rsid w:val="007F5B17"/>
    <w:rsid w:val="0080605B"/>
    <w:rsid w:val="00815728"/>
    <w:rsid w:val="0081676E"/>
    <w:rsid w:val="00827034"/>
    <w:rsid w:val="0083444F"/>
    <w:rsid w:val="0084013B"/>
    <w:rsid w:val="0084743D"/>
    <w:rsid w:val="008474DF"/>
    <w:rsid w:val="00851243"/>
    <w:rsid w:val="00857DFA"/>
    <w:rsid w:val="00865CC8"/>
    <w:rsid w:val="00877D08"/>
    <w:rsid w:val="00882D45"/>
    <w:rsid w:val="008A01CF"/>
    <w:rsid w:val="008A3B3A"/>
    <w:rsid w:val="008A4C2F"/>
    <w:rsid w:val="008B6193"/>
    <w:rsid w:val="008D39EA"/>
    <w:rsid w:val="008D63EE"/>
    <w:rsid w:val="008E1692"/>
    <w:rsid w:val="008F2D05"/>
    <w:rsid w:val="0090422A"/>
    <w:rsid w:val="00904B4E"/>
    <w:rsid w:val="00912E30"/>
    <w:rsid w:val="009220EE"/>
    <w:rsid w:val="0092226C"/>
    <w:rsid w:val="00922B4D"/>
    <w:rsid w:val="0092427E"/>
    <w:rsid w:val="00927F38"/>
    <w:rsid w:val="0093164F"/>
    <w:rsid w:val="009347D8"/>
    <w:rsid w:val="00966E3B"/>
    <w:rsid w:val="00967770"/>
    <w:rsid w:val="00992BF0"/>
    <w:rsid w:val="00995915"/>
    <w:rsid w:val="009A1B43"/>
    <w:rsid w:val="009A242C"/>
    <w:rsid w:val="009B0F03"/>
    <w:rsid w:val="009B2096"/>
    <w:rsid w:val="009B65E0"/>
    <w:rsid w:val="009C4F39"/>
    <w:rsid w:val="009D5ED5"/>
    <w:rsid w:val="009E4E2A"/>
    <w:rsid w:val="00A01316"/>
    <w:rsid w:val="00A01FDA"/>
    <w:rsid w:val="00A05334"/>
    <w:rsid w:val="00A167AB"/>
    <w:rsid w:val="00A302C2"/>
    <w:rsid w:val="00A3718A"/>
    <w:rsid w:val="00A4493F"/>
    <w:rsid w:val="00A52CE6"/>
    <w:rsid w:val="00A52E1A"/>
    <w:rsid w:val="00A5759C"/>
    <w:rsid w:val="00A60C4A"/>
    <w:rsid w:val="00A672B2"/>
    <w:rsid w:val="00A82055"/>
    <w:rsid w:val="00A90C8F"/>
    <w:rsid w:val="00A90F05"/>
    <w:rsid w:val="00A91450"/>
    <w:rsid w:val="00A924F5"/>
    <w:rsid w:val="00A92F60"/>
    <w:rsid w:val="00A96157"/>
    <w:rsid w:val="00A96C5D"/>
    <w:rsid w:val="00AA1D56"/>
    <w:rsid w:val="00AA400A"/>
    <w:rsid w:val="00AB0BDE"/>
    <w:rsid w:val="00AC0799"/>
    <w:rsid w:val="00AD05B9"/>
    <w:rsid w:val="00AE2315"/>
    <w:rsid w:val="00AF0AF9"/>
    <w:rsid w:val="00B05958"/>
    <w:rsid w:val="00B21A8E"/>
    <w:rsid w:val="00B23A54"/>
    <w:rsid w:val="00B24BCA"/>
    <w:rsid w:val="00B25EDE"/>
    <w:rsid w:val="00B33BA8"/>
    <w:rsid w:val="00B51A82"/>
    <w:rsid w:val="00B74E4D"/>
    <w:rsid w:val="00BA0A14"/>
    <w:rsid w:val="00BA3318"/>
    <w:rsid w:val="00BB01CD"/>
    <w:rsid w:val="00BB4049"/>
    <w:rsid w:val="00BC7E42"/>
    <w:rsid w:val="00BF5D73"/>
    <w:rsid w:val="00C00A4E"/>
    <w:rsid w:val="00C03667"/>
    <w:rsid w:val="00C03D7F"/>
    <w:rsid w:val="00C03DE6"/>
    <w:rsid w:val="00C20144"/>
    <w:rsid w:val="00C30539"/>
    <w:rsid w:val="00C37FD4"/>
    <w:rsid w:val="00C46885"/>
    <w:rsid w:val="00C46F56"/>
    <w:rsid w:val="00C47F87"/>
    <w:rsid w:val="00C5492D"/>
    <w:rsid w:val="00C65870"/>
    <w:rsid w:val="00C66E94"/>
    <w:rsid w:val="00C73999"/>
    <w:rsid w:val="00C75740"/>
    <w:rsid w:val="00C7743B"/>
    <w:rsid w:val="00C91178"/>
    <w:rsid w:val="00C9727B"/>
    <w:rsid w:val="00C97CD5"/>
    <w:rsid w:val="00CA0EB5"/>
    <w:rsid w:val="00CC3A12"/>
    <w:rsid w:val="00CC3A88"/>
    <w:rsid w:val="00CC5231"/>
    <w:rsid w:val="00CD45ED"/>
    <w:rsid w:val="00CD63C7"/>
    <w:rsid w:val="00CE10A3"/>
    <w:rsid w:val="00CE7587"/>
    <w:rsid w:val="00CE758F"/>
    <w:rsid w:val="00CF5153"/>
    <w:rsid w:val="00CF57CF"/>
    <w:rsid w:val="00CF7C47"/>
    <w:rsid w:val="00D075D5"/>
    <w:rsid w:val="00D07922"/>
    <w:rsid w:val="00D10AA4"/>
    <w:rsid w:val="00D159F1"/>
    <w:rsid w:val="00D273BA"/>
    <w:rsid w:val="00D345CA"/>
    <w:rsid w:val="00D61466"/>
    <w:rsid w:val="00D65C15"/>
    <w:rsid w:val="00D674C0"/>
    <w:rsid w:val="00D72E6E"/>
    <w:rsid w:val="00D80787"/>
    <w:rsid w:val="00D84CBA"/>
    <w:rsid w:val="00D86A55"/>
    <w:rsid w:val="00D87385"/>
    <w:rsid w:val="00D96313"/>
    <w:rsid w:val="00D965D1"/>
    <w:rsid w:val="00DA25F1"/>
    <w:rsid w:val="00DA6641"/>
    <w:rsid w:val="00DA6D98"/>
    <w:rsid w:val="00DB3EA5"/>
    <w:rsid w:val="00DB4D02"/>
    <w:rsid w:val="00DB515E"/>
    <w:rsid w:val="00DB5CE1"/>
    <w:rsid w:val="00DD0FB6"/>
    <w:rsid w:val="00DE20F5"/>
    <w:rsid w:val="00DE3FE9"/>
    <w:rsid w:val="00DE530D"/>
    <w:rsid w:val="00DF2116"/>
    <w:rsid w:val="00DF287E"/>
    <w:rsid w:val="00DF596E"/>
    <w:rsid w:val="00E12E33"/>
    <w:rsid w:val="00E22AA9"/>
    <w:rsid w:val="00E279B3"/>
    <w:rsid w:val="00E3039D"/>
    <w:rsid w:val="00E378D6"/>
    <w:rsid w:val="00E458F9"/>
    <w:rsid w:val="00E46CB0"/>
    <w:rsid w:val="00E55671"/>
    <w:rsid w:val="00E71238"/>
    <w:rsid w:val="00E71D91"/>
    <w:rsid w:val="00E7248F"/>
    <w:rsid w:val="00E77570"/>
    <w:rsid w:val="00E779CE"/>
    <w:rsid w:val="00EA1F90"/>
    <w:rsid w:val="00EA5452"/>
    <w:rsid w:val="00EB208D"/>
    <w:rsid w:val="00EB5FAB"/>
    <w:rsid w:val="00ED69B7"/>
    <w:rsid w:val="00EE119B"/>
    <w:rsid w:val="00EE5696"/>
    <w:rsid w:val="00EF4CD7"/>
    <w:rsid w:val="00EF512A"/>
    <w:rsid w:val="00EF6354"/>
    <w:rsid w:val="00F04D92"/>
    <w:rsid w:val="00F11A3D"/>
    <w:rsid w:val="00F11E3F"/>
    <w:rsid w:val="00F21B26"/>
    <w:rsid w:val="00F21FEC"/>
    <w:rsid w:val="00F327DC"/>
    <w:rsid w:val="00F367B6"/>
    <w:rsid w:val="00F37F50"/>
    <w:rsid w:val="00F42213"/>
    <w:rsid w:val="00F43F32"/>
    <w:rsid w:val="00F609BE"/>
    <w:rsid w:val="00F70CED"/>
    <w:rsid w:val="00F73E5D"/>
    <w:rsid w:val="00F77BEE"/>
    <w:rsid w:val="00F823FA"/>
    <w:rsid w:val="00FA015F"/>
    <w:rsid w:val="00FB301D"/>
    <w:rsid w:val="00FB47DE"/>
    <w:rsid w:val="00FC281A"/>
    <w:rsid w:val="00FC50CC"/>
    <w:rsid w:val="00FD74D1"/>
    <w:rsid w:val="00FE784E"/>
    <w:rsid w:val="00FF482C"/>
    <w:rsid w:val="00FF64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5AD36D"/>
  <w15:docId w15:val="{50FD682D-A2FD-48A9-85C9-A4E552AAC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5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5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55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55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558A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6558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558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6558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6558A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66558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5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58A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558A"/>
    <w:rPr>
      <w:sz w:val="21"/>
      <w:szCs w:val="21"/>
    </w:rPr>
  </w:style>
  <w:style w:type="character" w:customStyle="1" w:styleId="A1">
    <w:name w:val="A1"/>
    <w:uiPriority w:val="99"/>
    <w:rsid w:val="0066558A"/>
    <w:rPr>
      <w:rFonts w:cs="Minion"/>
      <w:color w:val="000000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66558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558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5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58A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66558A"/>
  </w:style>
  <w:style w:type="character" w:customStyle="1" w:styleId="authorname">
    <w:name w:val="authorname"/>
    <w:basedOn w:val="DefaultParagraphFont"/>
    <w:rsid w:val="0066558A"/>
  </w:style>
  <w:style w:type="paragraph" w:styleId="Revision">
    <w:name w:val="Revision"/>
    <w:hidden/>
    <w:uiPriority w:val="99"/>
    <w:semiHidden/>
    <w:rsid w:val="0066558A"/>
  </w:style>
  <w:style w:type="character" w:styleId="Strong">
    <w:name w:val="Strong"/>
    <w:basedOn w:val="DefaultParagraphFont"/>
    <w:uiPriority w:val="22"/>
    <w:qFormat/>
    <w:rsid w:val="00D72E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77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Julia Stevenson</cp:lastModifiedBy>
  <cp:revision>15</cp:revision>
  <dcterms:created xsi:type="dcterms:W3CDTF">2019-01-16T06:45:00Z</dcterms:created>
  <dcterms:modified xsi:type="dcterms:W3CDTF">2019-07-16T18:23:00Z</dcterms:modified>
</cp:coreProperties>
</file>